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9"/>
        <w:gridCol w:w="708"/>
        <w:gridCol w:w="570"/>
        <w:gridCol w:w="716"/>
        <w:gridCol w:w="570"/>
        <w:gridCol w:w="709"/>
        <w:gridCol w:w="571"/>
        <w:gridCol w:w="717"/>
        <w:gridCol w:w="450"/>
        <w:gridCol w:w="709"/>
        <w:gridCol w:w="267"/>
        <w:gridCol w:w="717"/>
        <w:gridCol w:w="267"/>
        <w:gridCol w:w="571"/>
        <w:gridCol w:w="571"/>
        <w:gridCol w:w="709"/>
        <w:gridCol w:w="571"/>
        <w:gridCol w:w="717"/>
        <w:gridCol w:w="571"/>
        <w:gridCol w:w="709"/>
        <w:gridCol w:w="571"/>
        <w:gridCol w:w="717"/>
        <w:gridCol w:w="563"/>
      </w:tblGrid>
      <w:tr w:rsidR="0088503D" w:rsidRPr="00570DDC" w14:paraId="0D77EDDC" w14:textId="77777777" w:rsidTr="006C1F8A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4BA2D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71B59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EAP</w:t>
            </w:r>
          </w:p>
        </w:tc>
        <w:tc>
          <w:tcPr>
            <w:tcW w:w="0" w:type="auto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11EB6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EABP</w:t>
            </w:r>
          </w:p>
        </w:tc>
        <w:tc>
          <w:tcPr>
            <w:tcW w:w="0" w:type="auto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43635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PS</w:t>
            </w:r>
          </w:p>
        </w:tc>
        <w:tc>
          <w:tcPr>
            <w:tcW w:w="0" w:type="auto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08677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PP</w:t>
            </w:r>
          </w:p>
        </w:tc>
        <w:tc>
          <w:tcPr>
            <w:tcW w:w="0" w:type="auto"/>
            <w:gridSpan w:val="4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35CB2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CNP</w:t>
            </w:r>
          </w:p>
        </w:tc>
      </w:tr>
      <w:tr w:rsidR="0088503D" w:rsidRPr="00570DDC" w14:paraId="01134066" w14:textId="77777777" w:rsidTr="006C1F8A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CD88E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C8BF0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1538C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7F0822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7FE4E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3DD36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9A4998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61221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24186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87ABC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195BF5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9A1CB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F0AFC7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4469F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Por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64017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595C8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401B48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637C49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A3E245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C6487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98BCD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4FB96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04613D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8503D" w:rsidRPr="00570DDC" w14:paraId="3250321F" w14:textId="77777777" w:rsidTr="006C1F8A">
        <w:trPr>
          <w:trHeight w:val="16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9A375C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4AA800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BFCA9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8D87A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55AE8A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15C577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53E32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6FE771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ECDD1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A96C0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763D0F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11454A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BDD62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88C69A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7DF28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8D9DF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4B1FC5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EA7A7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27879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4ACC0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3FFB7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E5F1A4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3D21A" w14:textId="77777777" w:rsidR="0088503D" w:rsidRPr="00570DDC" w:rsidRDefault="0088503D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88503D" w:rsidRPr="00570DDC" w14:paraId="0BE52A9B" w14:textId="77777777" w:rsidTr="006C1F8A">
        <w:trPr>
          <w:trHeight w:val="167"/>
        </w:trPr>
        <w:tc>
          <w:tcPr>
            <w:tcW w:w="0" w:type="auto"/>
            <w:gridSpan w:val="2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FA0B5" w14:textId="77777777" w:rsidR="0088503D" w:rsidRPr="00570DDC" w:rsidRDefault="0088503D" w:rsidP="006C1F8A">
            <w:pPr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Periods in the last 3 months</w:t>
            </w:r>
          </w:p>
        </w:tc>
      </w:tr>
      <w:tr w:rsidR="0088503D" w:rsidRPr="00570DDC" w14:paraId="5263BA24" w14:textId="77777777" w:rsidTr="006C1F8A">
        <w:trPr>
          <w:trHeight w:val="15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A03088" w14:textId="77777777" w:rsidR="0088503D" w:rsidRPr="00570DDC" w:rsidRDefault="0088503D" w:rsidP="006C1F8A">
            <w:pPr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72C266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989999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9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49548E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3D9A7C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5C6B28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87846B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9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EFE121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9C63CF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ADFE93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0C2958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9AC393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4DB77F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85357C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61D8A6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C122DC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63217E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1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08DB3C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CF350A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26280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F9BD3B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92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DD4AFD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929B7C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2.93</w:t>
            </w:r>
          </w:p>
        </w:tc>
      </w:tr>
      <w:tr w:rsidR="0088503D" w:rsidRPr="00570DDC" w14:paraId="746A00C1" w14:textId="77777777" w:rsidTr="006C1F8A">
        <w:trPr>
          <w:trHeight w:val="26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E8C59A" w14:textId="77777777" w:rsidR="0088503D" w:rsidRPr="00570DDC" w:rsidRDefault="0088503D" w:rsidP="006C1F8A">
            <w:pPr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Hormone Induc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F18C92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AA9EE5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9E9993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7662D5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9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BA7BB1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2807F3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C5B62B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EA4EA3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D793D7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F63AA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AF5251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F5B415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0A6E7B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3D5142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6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630C19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D3DA9F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8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76E0CE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9AE68C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8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8B6D0A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E2ECDB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A54753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AE3D14" w14:textId="77777777" w:rsidR="0088503D" w:rsidRPr="00570DDC" w:rsidRDefault="0088503D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7.07</w:t>
            </w:r>
          </w:p>
        </w:tc>
      </w:tr>
    </w:tbl>
    <w:p w14:paraId="58CFB10A" w14:textId="77777777" w:rsidR="0088503D" w:rsidRPr="00954A9D" w:rsidRDefault="0088503D" w:rsidP="0088503D">
      <w:pPr>
        <w:pStyle w:val="Caption"/>
        <w:rPr>
          <w:b/>
          <w:bCs/>
        </w:rPr>
      </w:pPr>
      <w:r w:rsidRPr="00D762EA">
        <w:rPr>
          <w:b/>
          <w:bCs/>
          <w:color w:val="auto"/>
        </w:rPr>
        <w:t xml:space="preserve">Supplemental Table </w:t>
      </w:r>
      <w:r>
        <w:rPr>
          <w:b/>
          <w:bCs/>
          <w:color w:val="auto"/>
        </w:rPr>
        <w:t>IV</w:t>
      </w:r>
      <w:r w:rsidRPr="00D762EA">
        <w:rPr>
          <w:b/>
          <w:bCs/>
          <w:color w:val="auto"/>
        </w:rPr>
        <w:t>.</w:t>
      </w:r>
      <w:r w:rsidRPr="00D762EA">
        <w:rPr>
          <w:color w:val="auto"/>
        </w:rPr>
        <w:t xml:space="preserve"> </w:t>
      </w:r>
      <w:r>
        <w:rPr>
          <w:color w:val="auto"/>
          <w:lang w:val="en-US"/>
        </w:rPr>
        <w:t>Naturally or hormonally induced periods in the last 3 months presented by study group and by site of data collection.</w:t>
      </w:r>
      <w:r w:rsidRPr="00D762EA">
        <w:rPr>
          <w:color w:val="auto"/>
          <w:lang w:val="en-US"/>
        </w:rPr>
        <w:t xml:space="preserve"> Data shown as percentages (%) by study group.</w:t>
      </w:r>
    </w:p>
    <w:p w14:paraId="76C3450F" w14:textId="77777777" w:rsidR="00C00BDC" w:rsidRDefault="00C00BDC"/>
    <w:sectPr w:rsidR="00C00BDC" w:rsidSect="002B53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B8"/>
    <w:rsid w:val="002029F5"/>
    <w:rsid w:val="002B53B8"/>
    <w:rsid w:val="005E3CD1"/>
    <w:rsid w:val="00790F61"/>
    <w:rsid w:val="0088503D"/>
    <w:rsid w:val="008E51FC"/>
    <w:rsid w:val="00C0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D1D50"/>
  <w15:chartTrackingRefBased/>
  <w15:docId w15:val="{63C695FF-F990-5744-BB34-0F7366B5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53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ia Demetriou</dc:creator>
  <cp:keywords/>
  <dc:description/>
  <cp:lastModifiedBy>Lysia Demetriou</cp:lastModifiedBy>
  <cp:revision>2</cp:revision>
  <dcterms:created xsi:type="dcterms:W3CDTF">2022-09-29T08:52:00Z</dcterms:created>
  <dcterms:modified xsi:type="dcterms:W3CDTF">2022-09-29T08:52:00Z</dcterms:modified>
</cp:coreProperties>
</file>